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3C719" w14:textId="012514A5" w:rsidR="00452077" w:rsidRDefault="00452077" w:rsidP="00452077">
      <w:pPr>
        <w:shd w:val="clear" w:color="auto" w:fill="FFFFFF"/>
        <w:spacing w:before="0" w:after="100" w:afterAutospacing="1" w:line="240" w:lineRule="auto"/>
        <w:outlineLvl w:val="2"/>
        <w:rPr>
          <w:rFonts w:asciiTheme="minorHAnsi" w:eastAsia="Times New Roman" w:hAnsiTheme="minorHAnsi" w:cs="Arial"/>
          <w:b/>
          <w:bCs/>
          <w:color w:val="333333"/>
          <w:sz w:val="27"/>
          <w:szCs w:val="27"/>
          <w:lang w:eastAsia="en-AU"/>
        </w:rPr>
      </w:pPr>
      <w:bookmarkStart w:id="0" w:name="_GoBack"/>
      <w:bookmarkEnd w:id="0"/>
      <w:proofErr w:type="spellStart"/>
      <w:r>
        <w:rPr>
          <w:rFonts w:asciiTheme="minorHAnsi" w:eastAsia="Times New Roman" w:hAnsiTheme="minorHAnsi" w:cs="Arial"/>
          <w:b/>
          <w:bCs/>
          <w:color w:val="333333"/>
          <w:sz w:val="27"/>
          <w:szCs w:val="27"/>
          <w:lang w:eastAsia="en-AU"/>
        </w:rPr>
        <w:t>S1</w:t>
      </w:r>
      <w:proofErr w:type="spellEnd"/>
      <w:r>
        <w:rPr>
          <w:rFonts w:asciiTheme="minorHAnsi" w:eastAsia="Times New Roman" w:hAnsiTheme="minorHAnsi" w:cs="Arial"/>
          <w:b/>
          <w:bCs/>
          <w:color w:val="333333"/>
          <w:sz w:val="27"/>
          <w:szCs w:val="27"/>
          <w:lang w:eastAsia="en-AU"/>
        </w:rPr>
        <w:t xml:space="preserve"> Tables</w:t>
      </w:r>
      <w:r w:rsidR="009F7B95">
        <w:rPr>
          <w:rFonts w:asciiTheme="minorHAnsi" w:eastAsia="Times New Roman" w:hAnsiTheme="minorHAnsi" w:cs="Arial"/>
          <w:b/>
          <w:bCs/>
          <w:color w:val="333333"/>
          <w:sz w:val="27"/>
          <w:szCs w:val="27"/>
          <w:lang w:eastAsia="en-AU"/>
        </w:rPr>
        <w:t>: Inclusion Criteria and Methodological Quality of Assessed Papers</w:t>
      </w:r>
    </w:p>
    <w:p w14:paraId="3688CD48" w14:textId="2967838F" w:rsidR="003C73C2" w:rsidRPr="00544840" w:rsidRDefault="00452077" w:rsidP="00452077">
      <w:pPr>
        <w:pStyle w:val="Heading7"/>
        <w:rPr>
          <w:lang w:val="en-AU"/>
        </w:rPr>
      </w:pPr>
      <w:r w:rsidRPr="00452077">
        <w:t xml:space="preserve">Table </w:t>
      </w:r>
      <w:proofErr w:type="spellStart"/>
      <w:r w:rsidRPr="00452077">
        <w:t>S1.1</w:t>
      </w:r>
      <w:proofErr w:type="spellEnd"/>
      <w:r w:rsidR="003C73C2" w:rsidRPr="00544840">
        <w:t>: Inclusion and Exclusion criteria as registered on the PROSPERO databas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787"/>
        <w:gridCol w:w="3787"/>
      </w:tblGrid>
      <w:tr w:rsidR="003C73C2" w:rsidRPr="00544840" w14:paraId="67DBB934" w14:textId="77777777" w:rsidTr="003F4B95">
        <w:tc>
          <w:tcPr>
            <w:tcW w:w="902" w:type="pct"/>
            <w:tcBorders>
              <w:bottom w:val="nil"/>
            </w:tcBorders>
          </w:tcPr>
          <w:p w14:paraId="393812E1" w14:textId="77777777" w:rsidR="003C73C2" w:rsidRPr="00544840" w:rsidRDefault="003C73C2" w:rsidP="009908C6">
            <w:pPr>
              <w:spacing w:before="0" w:after="0" w:line="240" w:lineRule="auto"/>
              <w:rPr>
                <w:rFonts w:asciiTheme="minorHAnsi" w:hAnsiTheme="minorHAnsi"/>
                <w:b/>
                <w:lang w:val="en-US"/>
              </w:rPr>
            </w:pPr>
            <w:r w:rsidRPr="00544840">
              <w:rPr>
                <w:rFonts w:asciiTheme="minorHAnsi" w:hAnsiTheme="minorHAnsi"/>
                <w:b/>
                <w:lang w:val="en-US"/>
              </w:rPr>
              <w:t>Category</w:t>
            </w:r>
          </w:p>
        </w:tc>
        <w:tc>
          <w:tcPr>
            <w:tcW w:w="2049" w:type="pct"/>
            <w:tcBorders>
              <w:bottom w:val="nil"/>
            </w:tcBorders>
          </w:tcPr>
          <w:p w14:paraId="373925C5" w14:textId="2AC4CF46" w:rsidR="003C73C2" w:rsidRPr="00544840" w:rsidRDefault="003C73C2" w:rsidP="009908C6">
            <w:pPr>
              <w:spacing w:before="0" w:after="0" w:line="240" w:lineRule="auto"/>
              <w:rPr>
                <w:rFonts w:asciiTheme="minorHAnsi" w:hAnsiTheme="minorHAnsi"/>
                <w:b/>
                <w:lang w:val="en-US"/>
              </w:rPr>
            </w:pPr>
            <w:r w:rsidRPr="00544840">
              <w:rPr>
                <w:rFonts w:asciiTheme="minorHAnsi" w:hAnsiTheme="minorHAnsi"/>
                <w:b/>
                <w:lang w:val="en-US"/>
              </w:rPr>
              <w:t>Inclusion</w:t>
            </w:r>
            <w:r w:rsidR="003F4B95">
              <w:rPr>
                <w:rFonts w:asciiTheme="minorHAnsi" w:hAnsiTheme="minorHAnsi"/>
                <w:b/>
                <w:lang w:val="en-US"/>
              </w:rPr>
              <w:t xml:space="preserve"> Criteria</w:t>
            </w:r>
          </w:p>
        </w:tc>
        <w:tc>
          <w:tcPr>
            <w:tcW w:w="2049" w:type="pct"/>
            <w:tcBorders>
              <w:bottom w:val="nil"/>
            </w:tcBorders>
          </w:tcPr>
          <w:p w14:paraId="266ABCDA" w14:textId="5B50797C" w:rsidR="003C73C2" w:rsidRPr="00544840" w:rsidRDefault="003C73C2" w:rsidP="009908C6">
            <w:pPr>
              <w:spacing w:before="0" w:after="0" w:line="240" w:lineRule="auto"/>
              <w:rPr>
                <w:rFonts w:asciiTheme="minorHAnsi" w:hAnsiTheme="minorHAnsi"/>
                <w:b/>
                <w:lang w:val="en-US"/>
              </w:rPr>
            </w:pPr>
            <w:r w:rsidRPr="00544840">
              <w:rPr>
                <w:rFonts w:asciiTheme="minorHAnsi" w:hAnsiTheme="minorHAnsi"/>
                <w:b/>
                <w:lang w:val="en-US"/>
              </w:rPr>
              <w:t>Exclusion</w:t>
            </w:r>
            <w:r w:rsidR="003F4B95">
              <w:rPr>
                <w:rFonts w:asciiTheme="minorHAnsi" w:hAnsiTheme="minorHAnsi"/>
                <w:b/>
                <w:lang w:val="en-US"/>
              </w:rPr>
              <w:t xml:space="preserve"> Criteria</w:t>
            </w:r>
          </w:p>
        </w:tc>
      </w:tr>
      <w:tr w:rsidR="003C73C2" w:rsidRPr="00544840" w14:paraId="1DBBEE94" w14:textId="77777777" w:rsidTr="003F4B95">
        <w:trPr>
          <w:trHeight w:val="1063"/>
        </w:trPr>
        <w:tc>
          <w:tcPr>
            <w:tcW w:w="902" w:type="pct"/>
            <w:tcBorders>
              <w:top w:val="nil"/>
              <w:bottom w:val="nil"/>
            </w:tcBorders>
          </w:tcPr>
          <w:p w14:paraId="735D0110" w14:textId="0349E036" w:rsidR="003C73C2" w:rsidRPr="00544840" w:rsidRDefault="003E0009" w:rsidP="009908C6">
            <w:pPr>
              <w:spacing w:before="0" w:after="0" w:line="240" w:lineRule="auto"/>
              <w:rPr>
                <w:rFonts w:asciiTheme="minorHAnsi" w:hAnsiTheme="minorHAnsi"/>
                <w:b/>
                <w:lang w:val="en-US"/>
              </w:rPr>
            </w:pPr>
            <w:r w:rsidRPr="00544840">
              <w:rPr>
                <w:rFonts w:asciiTheme="minorHAnsi" w:hAnsiTheme="minorHAnsi"/>
                <w:b/>
                <w:lang w:val="en-US"/>
              </w:rPr>
              <w:t>Participants</w:t>
            </w:r>
          </w:p>
        </w:tc>
        <w:tc>
          <w:tcPr>
            <w:tcW w:w="2049" w:type="pct"/>
            <w:tcBorders>
              <w:top w:val="nil"/>
              <w:bottom w:val="nil"/>
            </w:tcBorders>
          </w:tcPr>
          <w:p w14:paraId="1CE5E6BA" w14:textId="77777777" w:rsidR="003F4B95" w:rsidRDefault="003C73C2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 xml:space="preserve">Participants living in developing </w:t>
            </w:r>
            <w:r w:rsidR="003E0009" w:rsidRPr="00544840">
              <w:rPr>
                <w:rFonts w:asciiTheme="minorHAnsi" w:hAnsiTheme="minorHAnsi"/>
                <w:lang w:val="en-US"/>
              </w:rPr>
              <w:t>countries</w:t>
            </w:r>
            <w:r w:rsidRPr="00544840">
              <w:rPr>
                <w:rFonts w:asciiTheme="minorHAnsi" w:hAnsiTheme="minorHAnsi"/>
                <w:lang w:val="en-US"/>
              </w:rPr>
              <w:t xml:space="preserve"> with lymphedema secondary to infection with lymphatic </w:t>
            </w:r>
            <w:proofErr w:type="spellStart"/>
            <w:r w:rsidRPr="00544840">
              <w:rPr>
                <w:rFonts w:asciiTheme="minorHAnsi" w:hAnsiTheme="minorHAnsi"/>
                <w:lang w:val="en-US"/>
              </w:rPr>
              <w:t>filariasis</w:t>
            </w:r>
            <w:proofErr w:type="spellEnd"/>
            <w:r w:rsidRPr="00544840">
              <w:rPr>
                <w:rFonts w:asciiTheme="minorHAnsi" w:hAnsiTheme="minorHAnsi"/>
                <w:lang w:val="en-US"/>
              </w:rPr>
              <w:t xml:space="preserve">. </w:t>
            </w:r>
          </w:p>
          <w:p w14:paraId="51FEC8B5" w14:textId="3AD13B32" w:rsidR="003C73C2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Participants living in developed countries with lymphedema secondary to treatment for cancer.</w:t>
            </w:r>
          </w:p>
        </w:tc>
        <w:tc>
          <w:tcPr>
            <w:tcW w:w="2049" w:type="pct"/>
            <w:tcBorders>
              <w:top w:val="nil"/>
              <w:bottom w:val="nil"/>
            </w:tcBorders>
          </w:tcPr>
          <w:p w14:paraId="07D8CDE6" w14:textId="77777777" w:rsidR="003F4B95" w:rsidRDefault="003C73C2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Participants who have genital only lymphedema without involvement of at least one limb.</w:t>
            </w:r>
            <w:r w:rsidR="003F4B95" w:rsidRPr="00544840">
              <w:rPr>
                <w:rFonts w:asciiTheme="minorHAnsi" w:hAnsiTheme="minorHAnsi"/>
                <w:lang w:val="en-US"/>
              </w:rPr>
              <w:t xml:space="preserve"> </w:t>
            </w:r>
          </w:p>
          <w:p w14:paraId="3666B85F" w14:textId="2A01979A" w:rsidR="003C73C2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Participants who have previously received surgical interventions as part of lymphedema management</w:t>
            </w:r>
            <w:r>
              <w:rPr>
                <w:rFonts w:asciiTheme="minorHAnsi" w:hAnsiTheme="minorHAnsi"/>
                <w:lang w:val="en-US"/>
              </w:rPr>
              <w:t>.</w:t>
            </w:r>
          </w:p>
        </w:tc>
      </w:tr>
      <w:tr w:rsidR="003F4B95" w:rsidRPr="00544840" w14:paraId="339756B7" w14:textId="77777777" w:rsidTr="0099676B">
        <w:trPr>
          <w:trHeight w:val="7814"/>
        </w:trPr>
        <w:tc>
          <w:tcPr>
            <w:tcW w:w="902" w:type="pct"/>
            <w:tcBorders>
              <w:top w:val="single" w:sz="4" w:space="0" w:color="auto"/>
            </w:tcBorders>
          </w:tcPr>
          <w:p w14:paraId="1BC07F32" w14:textId="77777777" w:rsidR="003F4B95" w:rsidRPr="00544840" w:rsidRDefault="003F4B95" w:rsidP="009908C6">
            <w:pPr>
              <w:spacing w:before="0" w:after="0" w:line="240" w:lineRule="auto"/>
              <w:rPr>
                <w:rFonts w:asciiTheme="minorHAnsi" w:hAnsiTheme="minorHAnsi"/>
                <w:b/>
                <w:lang w:val="en-US"/>
              </w:rPr>
            </w:pPr>
            <w:r w:rsidRPr="00544840">
              <w:rPr>
                <w:rFonts w:asciiTheme="minorHAnsi" w:hAnsiTheme="minorHAnsi"/>
                <w:b/>
                <w:lang w:val="en-US"/>
              </w:rPr>
              <w:t>Intervention</w:t>
            </w:r>
          </w:p>
        </w:tc>
        <w:tc>
          <w:tcPr>
            <w:tcW w:w="2049" w:type="pct"/>
            <w:tcBorders>
              <w:top w:val="single" w:sz="4" w:space="0" w:color="auto"/>
            </w:tcBorders>
          </w:tcPr>
          <w:p w14:paraId="7831B2C6" w14:textId="77777777" w:rsidR="003F4B95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 xml:space="preserve">Any intervention or combination of interventions given for the treatment of lymphedema that can be performed by the participant or a family member. </w:t>
            </w:r>
          </w:p>
          <w:p w14:paraId="42DC6F50" w14:textId="25A45CCD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Any intervention of combination of interventions given to address factors contributing to progression of lymphedema that can be performed by the participant or a family member.</w:t>
            </w:r>
          </w:p>
        </w:tc>
        <w:tc>
          <w:tcPr>
            <w:tcW w:w="2049" w:type="pct"/>
            <w:tcBorders>
              <w:top w:val="single" w:sz="4" w:space="0" w:color="auto"/>
            </w:tcBorders>
          </w:tcPr>
          <w:p w14:paraId="51AA4ABC" w14:textId="77777777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 xml:space="preserve">Mass drug administration studies in </w:t>
            </w:r>
            <w:proofErr w:type="spellStart"/>
            <w:r w:rsidRPr="00544840">
              <w:rPr>
                <w:rFonts w:asciiTheme="minorHAnsi" w:hAnsiTheme="minorHAnsi"/>
                <w:lang w:val="en-US"/>
              </w:rPr>
              <w:t>filariasis</w:t>
            </w:r>
            <w:proofErr w:type="spellEnd"/>
            <w:r w:rsidRPr="00544840">
              <w:rPr>
                <w:rFonts w:asciiTheme="minorHAnsi" w:hAnsiTheme="minorHAnsi"/>
                <w:lang w:val="en-US"/>
              </w:rPr>
              <w:t xml:space="preserve"> endemic areas where lymphedema outcomes are not specifically measured.</w:t>
            </w:r>
          </w:p>
          <w:p w14:paraId="0D01E90A" w14:textId="77777777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Studies using benzo-</w:t>
            </w:r>
            <w:proofErr w:type="spellStart"/>
            <w:r w:rsidRPr="00544840">
              <w:rPr>
                <w:rFonts w:asciiTheme="minorHAnsi" w:hAnsiTheme="minorHAnsi"/>
                <w:lang w:val="en-US"/>
              </w:rPr>
              <w:t>pyrones</w:t>
            </w:r>
            <w:proofErr w:type="spellEnd"/>
            <w:r w:rsidRPr="00544840">
              <w:rPr>
                <w:rFonts w:asciiTheme="minorHAnsi" w:hAnsiTheme="minorHAnsi"/>
                <w:lang w:val="en-US"/>
              </w:rPr>
              <w:t xml:space="preserve"> or other drug treatments which are no longer in use.</w:t>
            </w:r>
          </w:p>
          <w:p w14:paraId="1D55D6D6" w14:textId="77777777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Surgical interventions for hydrocele or other surgical interventions for lymphedema.</w:t>
            </w:r>
          </w:p>
          <w:p w14:paraId="011F9E0C" w14:textId="464912BB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Studies involving treatment dependent on lymphedema specialist therapist services or instructor led programs</w:t>
            </w:r>
            <w:r>
              <w:rPr>
                <w:rFonts w:asciiTheme="minorHAnsi" w:hAnsiTheme="minorHAnsi"/>
                <w:lang w:val="en-US"/>
              </w:rPr>
              <w:t>.</w:t>
            </w:r>
          </w:p>
          <w:p w14:paraId="34FEDEB8" w14:textId="7C60747C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Studies involving treatment use of specialist lymphedema treatment devices such as compression pumps or custom made garments</w:t>
            </w:r>
            <w:r>
              <w:rPr>
                <w:rFonts w:asciiTheme="minorHAnsi" w:hAnsiTheme="minorHAnsi"/>
                <w:lang w:val="en-US"/>
              </w:rPr>
              <w:t>.</w:t>
            </w:r>
          </w:p>
          <w:p w14:paraId="30B300B4" w14:textId="1B61B01C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Drug trials where data for a self-care only (placebo) group are not given</w:t>
            </w:r>
            <w:r>
              <w:rPr>
                <w:rFonts w:asciiTheme="minorHAnsi" w:hAnsiTheme="minorHAnsi"/>
                <w:lang w:val="en-US"/>
              </w:rPr>
              <w:t>.</w:t>
            </w:r>
          </w:p>
          <w:p w14:paraId="1DA73B36" w14:textId="5E2EBFC9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Interventions which address genital lymphedema only and do not provide management for at least one limb.</w:t>
            </w:r>
          </w:p>
        </w:tc>
      </w:tr>
      <w:tr w:rsidR="003F4B95" w:rsidRPr="00544840" w14:paraId="7059F8FB" w14:textId="77777777" w:rsidTr="00776F4A">
        <w:trPr>
          <w:trHeight w:val="2421"/>
        </w:trPr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2838899D" w14:textId="77777777" w:rsidR="003F4B95" w:rsidRPr="00544840" w:rsidRDefault="003F4B95" w:rsidP="009908C6">
            <w:pPr>
              <w:spacing w:before="0" w:after="0" w:line="240" w:lineRule="auto"/>
              <w:rPr>
                <w:rFonts w:asciiTheme="minorHAnsi" w:hAnsiTheme="minorHAnsi"/>
                <w:b/>
                <w:lang w:val="en-US"/>
              </w:rPr>
            </w:pPr>
            <w:r w:rsidRPr="00544840">
              <w:rPr>
                <w:rFonts w:asciiTheme="minorHAnsi" w:hAnsiTheme="minorHAnsi"/>
                <w:b/>
                <w:lang w:val="en-US"/>
              </w:rPr>
              <w:t>Types of studies</w:t>
            </w:r>
          </w:p>
        </w:tc>
        <w:tc>
          <w:tcPr>
            <w:tcW w:w="2049" w:type="pct"/>
            <w:tcBorders>
              <w:top w:val="single" w:sz="4" w:space="0" w:color="auto"/>
              <w:bottom w:val="nil"/>
            </w:tcBorders>
          </w:tcPr>
          <w:p w14:paraId="1C040582" w14:textId="2B225102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Any peer reviewed publication assessing a self-care intervention for secondary lymphedema where pre and post test data evaluating physical changes of the limb has been collected and reported</w:t>
            </w:r>
            <w:r>
              <w:rPr>
                <w:rFonts w:asciiTheme="minorHAnsi" w:hAnsiTheme="minorHAnsi"/>
                <w:lang w:val="en-US"/>
              </w:rPr>
              <w:t>.</w:t>
            </w:r>
          </w:p>
        </w:tc>
        <w:tc>
          <w:tcPr>
            <w:tcW w:w="2049" w:type="pct"/>
            <w:tcBorders>
              <w:top w:val="single" w:sz="4" w:space="0" w:color="auto"/>
            </w:tcBorders>
          </w:tcPr>
          <w:p w14:paraId="7203CB7B" w14:textId="5E8A8939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Reviews/opinion/editorial articles</w:t>
            </w:r>
            <w:r>
              <w:rPr>
                <w:rFonts w:asciiTheme="minorHAnsi" w:hAnsiTheme="minorHAnsi"/>
                <w:lang w:val="en-US"/>
              </w:rPr>
              <w:t>.</w:t>
            </w:r>
            <w:r w:rsidRPr="00544840">
              <w:rPr>
                <w:rFonts w:asciiTheme="minorHAnsi" w:hAnsiTheme="minorHAnsi"/>
                <w:lang w:val="en-US"/>
              </w:rPr>
              <w:t xml:space="preserve"> </w:t>
            </w:r>
          </w:p>
          <w:p w14:paraId="16A20F9E" w14:textId="77777777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Single case studies (except as part of a cohort study).</w:t>
            </w:r>
          </w:p>
          <w:p w14:paraId="61540BEA" w14:textId="3453DB44" w:rsidR="003F4B95" w:rsidRPr="00544840" w:rsidRDefault="003F4B95" w:rsidP="009908C6">
            <w:pPr>
              <w:spacing w:before="60" w:after="60" w:line="240" w:lineRule="auto"/>
              <w:rPr>
                <w:rFonts w:asciiTheme="minorHAnsi" w:hAnsiTheme="minorHAnsi"/>
                <w:lang w:val="en-US"/>
              </w:rPr>
            </w:pPr>
            <w:r w:rsidRPr="00544840">
              <w:rPr>
                <w:rFonts w:asciiTheme="minorHAnsi" w:hAnsiTheme="minorHAnsi"/>
                <w:lang w:val="en-US"/>
              </w:rPr>
              <w:t>Economic evaluations</w:t>
            </w:r>
            <w:r w:rsidR="009908C6">
              <w:rPr>
                <w:rFonts w:asciiTheme="minorHAnsi" w:hAnsiTheme="minorHAnsi"/>
                <w:lang w:val="en-US"/>
              </w:rPr>
              <w:t xml:space="preserve"> or q</w:t>
            </w:r>
            <w:r w:rsidRPr="00544840">
              <w:rPr>
                <w:rFonts w:asciiTheme="minorHAnsi" w:hAnsiTheme="minorHAnsi"/>
                <w:lang w:val="en-US"/>
              </w:rPr>
              <w:t xml:space="preserve">ualitative studies that do not include pre and </w:t>
            </w:r>
            <w:proofErr w:type="spellStart"/>
            <w:r w:rsidRPr="00544840">
              <w:rPr>
                <w:rFonts w:asciiTheme="minorHAnsi" w:hAnsiTheme="minorHAnsi"/>
                <w:lang w:val="en-US"/>
              </w:rPr>
              <w:t>post test</w:t>
            </w:r>
            <w:proofErr w:type="spellEnd"/>
            <w:r w:rsidRPr="00544840">
              <w:rPr>
                <w:rFonts w:asciiTheme="minorHAnsi" w:hAnsiTheme="minorHAnsi"/>
                <w:lang w:val="en-US"/>
              </w:rPr>
              <w:t xml:space="preserve"> measurement of lymphedema status. </w:t>
            </w:r>
          </w:p>
        </w:tc>
      </w:tr>
    </w:tbl>
    <w:p w14:paraId="3808C269" w14:textId="77777777" w:rsidR="003E0009" w:rsidRPr="00544840" w:rsidRDefault="003E0009" w:rsidP="009908C6">
      <w:pPr>
        <w:pStyle w:val="Heading7"/>
        <w:spacing w:before="0" w:line="240" w:lineRule="auto"/>
        <w:rPr>
          <w:rFonts w:asciiTheme="minorHAnsi" w:hAnsiTheme="minorHAnsi"/>
        </w:rPr>
      </w:pPr>
    </w:p>
    <w:p w14:paraId="106B99DD" w14:textId="3B81F861" w:rsidR="0085506F" w:rsidRPr="00544840" w:rsidRDefault="00452077" w:rsidP="009908C6">
      <w:pPr>
        <w:pStyle w:val="Heading7"/>
        <w:spacing w:before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proofErr w:type="spellStart"/>
      <w:r>
        <w:rPr>
          <w:rFonts w:asciiTheme="minorHAnsi" w:hAnsiTheme="minorHAnsi"/>
        </w:rPr>
        <w:t>S1.2</w:t>
      </w:r>
      <w:proofErr w:type="spellEnd"/>
      <w:r w:rsidR="0085506F" w:rsidRPr="00544840">
        <w:rPr>
          <w:rFonts w:asciiTheme="minorHAnsi" w:hAnsiTheme="minorHAnsi"/>
        </w:rPr>
        <w:t>: Methodological Quality of papers assessed using the CASP RCT Appraisal Form</w:t>
      </w:r>
    </w:p>
    <w:tbl>
      <w:tblPr>
        <w:tblW w:w="49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23"/>
        <w:gridCol w:w="606"/>
        <w:gridCol w:w="608"/>
        <w:gridCol w:w="608"/>
        <w:gridCol w:w="609"/>
        <w:gridCol w:w="609"/>
        <w:gridCol w:w="607"/>
        <w:gridCol w:w="609"/>
        <w:gridCol w:w="609"/>
        <w:gridCol w:w="609"/>
        <w:gridCol w:w="609"/>
        <w:gridCol w:w="605"/>
      </w:tblGrid>
      <w:tr w:rsidR="0085506F" w:rsidRPr="00544840" w14:paraId="5BCFFA5E" w14:textId="77777777" w:rsidTr="00F765FF">
        <w:trPr>
          <w:cantSplit/>
          <w:trHeight w:val="3236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0AFA718E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Author (Year)</w:t>
            </w:r>
          </w:p>
        </w:tc>
        <w:tc>
          <w:tcPr>
            <w:tcW w:w="333" w:type="pct"/>
            <w:shd w:val="clear" w:color="auto" w:fill="FFFFFF" w:themeFill="background1"/>
            <w:textDirection w:val="tbRl"/>
            <w:vAlign w:val="center"/>
          </w:tcPr>
          <w:p w14:paraId="44E305E4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Study Rating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</w:tcPr>
          <w:p w14:paraId="5465C33C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Did the trial address a clearly focussed issue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</w:tcPr>
          <w:p w14:paraId="5EFFB29B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as the assignment of patients to treatment randomized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</w:tcPr>
          <w:p w14:paraId="1273CE09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ere all of the participant who entered the trial accounted for at its conclusion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</w:tcPr>
          <w:p w14:paraId="7FB3EE0E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ere patients, health workers and study personnel blind to the treatment</w:t>
            </w:r>
          </w:p>
        </w:tc>
        <w:tc>
          <w:tcPr>
            <w:tcW w:w="333" w:type="pct"/>
            <w:shd w:val="clear" w:color="auto" w:fill="FFFFFF" w:themeFill="background1"/>
            <w:textDirection w:val="tbRl"/>
          </w:tcPr>
          <w:p w14:paraId="34C09788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ere the groups similar at the start of the trial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</w:tcPr>
          <w:p w14:paraId="5B820D67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Aside from the experimental intervention were the groups treated equally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</w:tcPr>
          <w:p w14:paraId="27490FD2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Can the results be applied to the local population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</w:tcPr>
          <w:p w14:paraId="38F0B83E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ere all clinically important outcomes considered</w:t>
            </w:r>
          </w:p>
        </w:tc>
        <w:tc>
          <w:tcPr>
            <w:tcW w:w="334" w:type="pct"/>
            <w:shd w:val="clear" w:color="auto" w:fill="FFFFFF" w:themeFill="background1"/>
            <w:textDirection w:val="tbRl"/>
            <w:vAlign w:val="center"/>
          </w:tcPr>
          <w:p w14:paraId="05D8EAE8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Are the benefits worth the harms and costs</w:t>
            </w:r>
          </w:p>
        </w:tc>
        <w:tc>
          <w:tcPr>
            <w:tcW w:w="332" w:type="pct"/>
            <w:shd w:val="clear" w:color="auto" w:fill="FFFFFF" w:themeFill="background1"/>
            <w:noWrap/>
            <w:textDirection w:val="tbRl"/>
            <w:vAlign w:val="center"/>
          </w:tcPr>
          <w:p w14:paraId="6DB88B96" w14:textId="1718771F" w:rsidR="0085506F" w:rsidRPr="00544840" w:rsidRDefault="0085506F" w:rsidP="009908C6">
            <w:pPr>
              <w:spacing w:before="0" w:after="0" w:line="240" w:lineRule="auto"/>
              <w:ind w:left="113" w:right="113"/>
              <w:jc w:val="right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Yes </w:t>
            </w:r>
            <w:r w:rsidR="009F7B95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Score / 9 questions</w:t>
            </w:r>
          </w:p>
        </w:tc>
      </w:tr>
      <w:tr w:rsidR="00544840" w:rsidRPr="00544840" w14:paraId="2681F69F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54C4D22C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Addiss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et al 2011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1DBFBCA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FB4FDE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3D7D595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0CD930F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0337CC0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0E9AAB5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5EAB118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3CD37D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52E5443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076185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0D919EB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5</w:t>
            </w:r>
          </w:p>
        </w:tc>
      </w:tr>
      <w:tr w:rsidR="00544840" w:rsidRPr="00544840" w14:paraId="25ACEC04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62DEF113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Akogun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&amp; </w:t>
            </w: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Badaki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2011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1DD3526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F0CED7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3DFFDDD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1BEDECC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11A245B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958939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7623884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C2F3BD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B17AEA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69406B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57D1C62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544840" w:rsidRPr="00544840" w14:paraId="414B1DBE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75E7215A" w14:textId="444B6024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Andersen</w:t>
            </w:r>
            <w:r w:rsidR="00F765FF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200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3EF779F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370F1E1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A027A5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C1C9D4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60CB34D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3" w:type="pct"/>
            <w:shd w:val="clear" w:color="auto" w:fill="D5DCE4" w:themeFill="text2" w:themeFillTint="33"/>
            <w:vAlign w:val="center"/>
          </w:tcPr>
          <w:p w14:paraId="6EB6F9D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7C9B8FD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76EAD45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9E123B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3D22EA2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7F7EDF5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7</w:t>
            </w:r>
          </w:p>
        </w:tc>
      </w:tr>
      <w:tr w:rsidR="00544840" w:rsidRPr="00544840" w14:paraId="210486C2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79C0D5B7" w14:textId="58E0D4AA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Barclay</w:t>
            </w:r>
            <w:r w:rsidR="00F765FF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2006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75D3C98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8E86B5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76B7E5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1DB9CB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0118C82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EC3D45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9B6DD3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751356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317A64E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3F7DE82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5C40122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6</w:t>
            </w:r>
          </w:p>
        </w:tc>
      </w:tr>
      <w:tr w:rsidR="00544840" w:rsidRPr="00544840" w14:paraId="427213ED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45B2833D" w14:textId="2963131C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Joseph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2004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6C618EE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S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75B51D2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02C08C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745AA41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457189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2C5674A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0BC6F04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9FDC9E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837C6D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1ED4D03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6545D10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9</w:t>
            </w:r>
          </w:p>
        </w:tc>
      </w:tr>
      <w:tr w:rsidR="00544840" w:rsidRPr="00544840" w14:paraId="3A885442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2D733F05" w14:textId="5F2C30B4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Jeffs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2013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3945671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36902FF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48C544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689B07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0B44619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5960777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4D4882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4878B55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9D1644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101E9C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5172C1F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7</w:t>
            </w:r>
          </w:p>
        </w:tc>
      </w:tr>
      <w:tr w:rsidR="00544840" w:rsidRPr="00544840" w14:paraId="59E31DD0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1B1549E9" w14:textId="6EA19530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Kerketta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2005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1AC132A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S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00C0332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877A29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0A4FD2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6491A4D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426E228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16304F8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667620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7298A8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FB435E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6F84EF7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7</w:t>
            </w:r>
          </w:p>
        </w:tc>
      </w:tr>
      <w:tr w:rsidR="00544840" w:rsidRPr="00544840" w14:paraId="3BC506E2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78FBAB52" w14:textId="421F00A8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Letellier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2014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69E8652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137E108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64D69E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2E3BE3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3605503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3" w:type="pct"/>
            <w:shd w:val="clear" w:color="auto" w:fill="D5DCE4" w:themeFill="text2" w:themeFillTint="33"/>
            <w:vAlign w:val="center"/>
          </w:tcPr>
          <w:p w14:paraId="04E45BE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7A7612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7B47B92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0997547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0D90AC7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0234B9B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7</w:t>
            </w:r>
          </w:p>
        </w:tc>
      </w:tr>
      <w:tr w:rsidR="00544840" w:rsidRPr="00544840" w14:paraId="01A76E6F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10A5D370" w14:textId="67B86785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Mand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2012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44AD372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42A516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6819BA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53D618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2ED4898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2AAC22E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28C4009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0257605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6D16FDD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615B31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298580B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7</w:t>
            </w:r>
          </w:p>
        </w:tc>
      </w:tr>
      <w:tr w:rsidR="00544840" w:rsidRPr="00544840" w14:paraId="68B1E088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0F44412A" w14:textId="45EBB8BD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Shennoy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1998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48849B8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24EB8D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1169DF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1BB823D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0242DD2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5A2AB49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335E46F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2D5613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0EFFAC5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018336E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21DE500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5</w:t>
            </w:r>
          </w:p>
        </w:tc>
      </w:tr>
      <w:tr w:rsidR="00544840" w:rsidRPr="00544840" w14:paraId="01A455AD" w14:textId="77777777" w:rsidTr="005A61D0">
        <w:trPr>
          <w:trHeight w:val="454"/>
        </w:trPr>
        <w:tc>
          <w:tcPr>
            <w:tcW w:w="1330" w:type="pct"/>
            <w:shd w:val="clear" w:color="auto" w:fill="FFFFFF" w:themeFill="background1"/>
            <w:noWrap/>
            <w:vAlign w:val="center"/>
          </w:tcPr>
          <w:p w14:paraId="0AFFB6A3" w14:textId="4B20CD51" w:rsidR="0085506F" w:rsidRPr="00544840" w:rsidRDefault="0085506F" w:rsidP="009908C6">
            <w:pPr>
              <w:spacing w:before="0" w:after="0" w:line="240" w:lineRule="auto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Shennoy</w:t>
            </w:r>
            <w:proofErr w:type="spellEnd"/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="00F765FF"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et al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0F0E325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2EAD935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53F932E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1A220B9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2F2F2" w:themeFill="background1" w:themeFillShade="F2"/>
            <w:vAlign w:val="center"/>
          </w:tcPr>
          <w:p w14:paraId="2723E45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333" w:type="pct"/>
            <w:shd w:val="clear" w:color="auto" w:fill="D5DCE4" w:themeFill="text2" w:themeFillTint="33"/>
            <w:vAlign w:val="center"/>
          </w:tcPr>
          <w:p w14:paraId="26FADB4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00BC1E0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4BD97C9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4" w:type="pct"/>
            <w:shd w:val="clear" w:color="auto" w:fill="D5DCE4" w:themeFill="text2" w:themeFillTint="33"/>
            <w:vAlign w:val="center"/>
          </w:tcPr>
          <w:p w14:paraId="718E6D1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334" w:type="pct"/>
            <w:shd w:val="clear" w:color="auto" w:fill="FFF2CC" w:themeFill="accent4" w:themeFillTint="33"/>
            <w:vAlign w:val="center"/>
          </w:tcPr>
          <w:p w14:paraId="7FFC4A1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</w:tcPr>
          <w:p w14:paraId="0CB472C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</w:rPr>
              <w:t>6</w:t>
            </w:r>
          </w:p>
        </w:tc>
      </w:tr>
    </w:tbl>
    <w:p w14:paraId="18777A5C" w14:textId="77777777" w:rsidR="0085506F" w:rsidRPr="00544840" w:rsidRDefault="0085506F" w:rsidP="009908C6">
      <w:pPr>
        <w:spacing w:before="0" w:after="0" w:line="240" w:lineRule="auto"/>
        <w:rPr>
          <w:rFonts w:asciiTheme="minorHAnsi" w:hAnsiTheme="minorHAnsi"/>
        </w:rPr>
      </w:pPr>
      <w:r w:rsidRPr="00544840">
        <w:rPr>
          <w:rFonts w:asciiTheme="minorHAnsi" w:hAnsiTheme="minorHAnsi"/>
        </w:rPr>
        <w:t>S=Strong, M=Moderate, W=Weak</w:t>
      </w:r>
    </w:p>
    <w:p w14:paraId="3A9DCADA" w14:textId="77777777" w:rsidR="0085506F" w:rsidRPr="00544840" w:rsidRDefault="0085506F" w:rsidP="009908C6">
      <w:pPr>
        <w:spacing w:before="0" w:after="0" w:line="240" w:lineRule="auto"/>
        <w:rPr>
          <w:rFonts w:asciiTheme="minorHAnsi" w:hAnsiTheme="minorHAnsi"/>
        </w:rPr>
      </w:pPr>
      <w:r w:rsidRPr="00544840">
        <w:rPr>
          <w:rFonts w:asciiTheme="minorHAnsi" w:hAnsiTheme="minorHAnsi"/>
        </w:rPr>
        <w:t>Y=Yes, N=No, CT=Can’t Tell</w:t>
      </w:r>
      <w:r w:rsidRPr="00544840">
        <w:rPr>
          <w:rFonts w:asciiTheme="minorHAnsi" w:hAnsiTheme="minorHAnsi"/>
        </w:rPr>
        <w:br w:type="page"/>
      </w:r>
    </w:p>
    <w:p w14:paraId="527BF1B6" w14:textId="3D025F12" w:rsidR="0085506F" w:rsidRPr="00544840" w:rsidRDefault="00F171A4" w:rsidP="009908C6">
      <w:pPr>
        <w:pStyle w:val="Heading7"/>
        <w:spacing w:before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proofErr w:type="spellStart"/>
      <w:r>
        <w:rPr>
          <w:rFonts w:asciiTheme="minorHAnsi" w:hAnsiTheme="minorHAnsi"/>
        </w:rPr>
        <w:t>S1.3</w:t>
      </w:r>
      <w:proofErr w:type="spellEnd"/>
      <w:r w:rsidR="0085506F" w:rsidRPr="00544840">
        <w:rPr>
          <w:rFonts w:asciiTheme="minorHAnsi" w:hAnsiTheme="minorHAnsi"/>
        </w:rPr>
        <w:t>: Methodological Quality of papers assessed using the CASP Cohort Appraisal For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0"/>
        <w:gridCol w:w="530"/>
        <w:gridCol w:w="530"/>
        <w:gridCol w:w="530"/>
      </w:tblGrid>
      <w:tr w:rsidR="0085506F" w:rsidRPr="00544840" w14:paraId="17AFFEC1" w14:textId="77777777" w:rsidTr="00F765FF">
        <w:trPr>
          <w:cantSplit/>
          <w:trHeight w:val="3182"/>
          <w:tblHeader/>
        </w:trPr>
        <w:tc>
          <w:tcPr>
            <w:tcW w:w="980" w:type="pct"/>
            <w:shd w:val="clear" w:color="auto" w:fill="auto"/>
            <w:noWrap/>
            <w:vAlign w:val="center"/>
          </w:tcPr>
          <w:p w14:paraId="77F4B379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Author (Year)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0196196E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Study Rating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765A36CC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Did the study address a clearly focussed issue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7DF525E5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Did the authors use the appropriate method to answer the question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40BBBC40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as the cohort recruited in an acceptable way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7D31B90A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as the exposure adequately measured to minimize bias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7794B402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as the outcome accurately measured to minimize bias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1ECAA8D7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Have the authors identified all important confounding factors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5FBBFA2C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Have they taken account for the confounding factors in the design or analysis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4979616B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as the follow of subjects complete enough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509B343D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Was the follow up of subjects long enough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6D2FF75A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Do you believe the results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643126D0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Can the results be applied to the local population</w:t>
            </w:r>
          </w:p>
        </w:tc>
        <w:tc>
          <w:tcPr>
            <w:tcW w:w="287" w:type="pct"/>
            <w:shd w:val="clear" w:color="auto" w:fill="auto"/>
            <w:textDirection w:val="tbRl"/>
            <w:vAlign w:val="center"/>
          </w:tcPr>
          <w:p w14:paraId="4CAAE1CA" w14:textId="77777777" w:rsidR="0085506F" w:rsidRPr="00544840" w:rsidRDefault="0085506F" w:rsidP="009908C6">
            <w:pPr>
              <w:spacing w:before="0" w:after="0" w:line="240" w:lineRule="auto"/>
              <w:ind w:left="113" w:right="113"/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sz w:val="18"/>
                <w:szCs w:val="18"/>
                <w:lang w:eastAsia="en-AU"/>
              </w:rPr>
              <w:t>Do the results of this study fit with other available evidence</w:t>
            </w:r>
          </w:p>
        </w:tc>
        <w:tc>
          <w:tcPr>
            <w:tcW w:w="287" w:type="pct"/>
            <w:shd w:val="clear" w:color="auto" w:fill="auto"/>
            <w:textDirection w:val="tbRl"/>
          </w:tcPr>
          <w:p w14:paraId="52A4CF42" w14:textId="7F48635A" w:rsidR="0085506F" w:rsidRPr="00544840" w:rsidRDefault="0085506F" w:rsidP="009908C6">
            <w:pPr>
              <w:spacing w:before="0" w:after="0" w:line="240" w:lineRule="auto"/>
              <w:jc w:val="right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Yes </w:t>
            </w:r>
            <w:r w:rsidR="009F7B95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 xml:space="preserve"> </w:t>
            </w:r>
            <w:r w:rsidRPr="00544840">
              <w:rPr>
                <w:rFonts w:asciiTheme="minorHAnsi" w:eastAsia="Times New Roman" w:hAnsiTheme="minorHAnsi"/>
                <w:b/>
                <w:sz w:val="22"/>
                <w:szCs w:val="22"/>
                <w:lang w:eastAsia="en-AU"/>
              </w:rPr>
              <w:t>Score / 12 questions</w:t>
            </w:r>
          </w:p>
        </w:tc>
      </w:tr>
      <w:tr w:rsidR="005A61D0" w:rsidRPr="00544840" w14:paraId="4211106B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55CCFB8B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Addiss</w:t>
            </w:r>
            <w:proofErr w:type="spellEnd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 xml:space="preserve"> 2010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3DADDA3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E757D6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C587AF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5971FF2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556D94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FD97B2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555D67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9116AA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3C36215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3AA3D8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3506667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195AC9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60AC9A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6E74A1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5A61D0" w:rsidRPr="00544840" w14:paraId="7D4D7CA4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23AFB316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Bernhard 200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6762125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CE24D3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0B97A2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5690A42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5F55E0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1251CC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77CE60F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436A35E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</w:t>
            </w:r>
            <w:r w:rsidRPr="00C55E25">
              <w:rPr>
                <w:rFonts w:asciiTheme="minorHAnsi" w:hAnsiTheme="minorHAnsi"/>
                <w:sz w:val="22"/>
                <w:szCs w:val="22"/>
                <w:shd w:val="clear" w:color="auto" w:fill="F2F2F2" w:themeFill="background1" w:themeFillShade="F2"/>
                <w:lang w:eastAsia="en-AU"/>
              </w:rPr>
              <w:t>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CA1A5E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067168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DD7A03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42B3FA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A355D9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C54D3C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5A61D0" w:rsidRPr="00544840" w14:paraId="2AE5B938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20B38961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Budge 201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2AA1400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1CDFB9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639EDE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767ADB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5F807C0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F221E7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3AF8590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47B730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6EF88A1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FD6772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1A7366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6DE7EE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10B674F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2B167B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5A61D0" w:rsidRPr="00544840" w14:paraId="205CD61B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49FF60FA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Das 201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538232C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5AA2C5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C74123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BECD26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750994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6A14126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1F11DCE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0B5405E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31721D3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1D6D13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2924305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C5EACB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71564D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ACA5CF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6</w:t>
            </w:r>
          </w:p>
        </w:tc>
      </w:tr>
      <w:tr w:rsidR="005A61D0" w:rsidRPr="00544840" w14:paraId="5A480AE3" w14:textId="77777777" w:rsidTr="00C55E25">
        <w:trPr>
          <w:trHeight w:val="454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E9F01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Douglass 201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6B100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A70F2F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A26B14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96B8A7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CE93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D7C2DA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F0933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4BC71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1CD1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CC4EE0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9EB544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40C552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82B5F4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41EA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5A61D0" w:rsidRPr="00544840" w14:paraId="5D6A9208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18D67EBC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Gautam</w:t>
            </w:r>
            <w:proofErr w:type="spellEnd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 xml:space="preserve"> 2011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7C8A4B8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764306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09A218D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2AA0C5A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4CA882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8D72C9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11D7966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16B26BB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55DB84C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181A7B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60B5CF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CFA288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3F190B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54AB0B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6</w:t>
            </w:r>
          </w:p>
        </w:tc>
      </w:tr>
      <w:tr w:rsidR="005A61D0" w:rsidRPr="00544840" w14:paraId="78AC5DD5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5C711B2A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Johansson 2014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A2C076D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625D36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42B614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F405C6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325B37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786279C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74E5AA5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29C3D11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83986A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1F03F1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8B2121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26C5B3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1F5020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F5CDD8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5A61D0" w:rsidRPr="00544840" w14:paraId="4181D73D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0798BF00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Jonsson</w:t>
            </w:r>
            <w:proofErr w:type="spellEnd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 xml:space="preserve"> 2014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9E417FA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E78956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3088A7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9B5400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96691A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EEF961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785D5D6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30D4EDB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73AF7ED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EA1A1E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9CDADF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298487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72074E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33208A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5A61D0" w:rsidRPr="00544840" w14:paraId="7BB5E93A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2D2B1554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Jullien</w:t>
            </w:r>
            <w:proofErr w:type="spellEnd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 xml:space="preserve"> 2011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8DE0D02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9A5E93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CF15EA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2C97E9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770B4B9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075FB1A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7D30212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A75815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48EF668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33D424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024739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1731A8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7CCBEF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4C7452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5A61D0" w:rsidRPr="00544840" w14:paraId="0102CAC8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0CC16197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Koul</w:t>
            </w:r>
            <w:proofErr w:type="spellEnd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 xml:space="preserve"> 2007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1C999B8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E1B2D1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39CBD8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F1F50B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2F68353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4BCDD29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3216099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127A819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00C9EC8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D84924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1EC51F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2120B9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953479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AED69D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7</w:t>
            </w:r>
          </w:p>
        </w:tc>
      </w:tr>
      <w:tr w:rsidR="005A61D0" w:rsidRPr="00544840" w14:paraId="5A41178B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632A146D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athieu 201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05E7529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2C189D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75D22F8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1B757AB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04F1E5A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F03CDF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60028E6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D1E967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797EDC7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2DBE85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196E27C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31F9D28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580DF32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A354FB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3</w:t>
            </w:r>
          </w:p>
        </w:tc>
      </w:tr>
      <w:tr w:rsidR="005A61D0" w:rsidRPr="00544840" w14:paraId="51F5D4DB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0E312271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cPherson 200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E02EE98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187F0C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72C8E3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03585C8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FE24F6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580E052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2CE798A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4BD749E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1D3C097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343606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AD5871C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CAD328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B77907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4ED62D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7</w:t>
            </w:r>
          </w:p>
        </w:tc>
      </w:tr>
      <w:tr w:rsidR="005A61D0" w:rsidRPr="00544840" w14:paraId="64DC9393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5EF3AE0C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oseley 2005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568F00E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5CE1FE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2FABB4F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949665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FE78A1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30AA866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18F3E22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F37FB3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1AD28E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B07CB8F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519276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108C3E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84F4A1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4D9DC1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  <w:tr w:rsidR="00B62429" w:rsidRPr="00544840" w14:paraId="1A311EEB" w14:textId="77777777" w:rsidTr="00B62429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52A9A5CE" w14:textId="77D751E7" w:rsidR="00B62429" w:rsidRPr="00544840" w:rsidRDefault="00B62429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B83A70">
              <w:rPr>
                <w:rFonts w:asciiTheme="minorHAnsi" w:hAnsiTheme="minorHAnsi"/>
                <w:b/>
                <w:sz w:val="22"/>
                <w:szCs w:val="22"/>
                <w:highlight w:val="yellow"/>
                <w:lang w:eastAsia="en-AU"/>
              </w:rPr>
              <w:t>Mues</w:t>
            </w:r>
            <w:proofErr w:type="spellEnd"/>
            <w:r w:rsidRPr="00B83A70">
              <w:rPr>
                <w:rFonts w:asciiTheme="minorHAnsi" w:hAnsiTheme="minorHAnsi"/>
                <w:b/>
                <w:sz w:val="22"/>
                <w:szCs w:val="22"/>
                <w:highlight w:val="yellow"/>
                <w:lang w:eastAsia="en-AU"/>
              </w:rPr>
              <w:t xml:space="preserve"> 2015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14ABBBC" w14:textId="317BBCC8" w:rsidR="00B62429" w:rsidRPr="00544840" w:rsidRDefault="00FD1DB7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B10EFD1" w14:textId="7BF189EB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3CCFA92" w14:textId="407938AC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9B57E1E" w14:textId="0D28F252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02B41EE4" w14:textId="5E0252A0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311CA13" w14:textId="4DC7D3FE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C820C0D" w14:textId="5D5C9D5F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41534B3" w14:textId="01371ECF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C93991C" w14:textId="1A6FAE49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5659818" w14:textId="04AF1E3B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588B127" w14:textId="78BD001C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800F63D" w14:textId="21D76BFC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7F37088" w14:textId="6FC721F9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130DA3D" w14:textId="3300A66E" w:rsidR="00B62429" w:rsidRPr="00544840" w:rsidRDefault="00B62429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11</w:t>
            </w:r>
          </w:p>
        </w:tc>
      </w:tr>
      <w:tr w:rsidR="005A61D0" w:rsidRPr="00544840" w14:paraId="0556711B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7D16641C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Suma  2002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F0B9416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5A3CEB0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E115FF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B9C045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B60381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55543E5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1BE9739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660440B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C33BD0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7E72B0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A6B817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9519F4D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B58F8F5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F539A62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9</w:t>
            </w:r>
          </w:p>
        </w:tc>
      </w:tr>
      <w:tr w:rsidR="005A61D0" w:rsidRPr="00544840" w14:paraId="445249EF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603DC191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proofErr w:type="spellStart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ijesinghe</w:t>
            </w:r>
            <w:proofErr w:type="spellEnd"/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 xml:space="preserve"> 2007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C37D0AF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44DB0D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7385740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1C1278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4A1650F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552CF549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8CADE64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59C2793E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14B2345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38EA7E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2CC0888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48702B6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23E4B7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AE1D26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7</w:t>
            </w:r>
          </w:p>
        </w:tc>
      </w:tr>
      <w:tr w:rsidR="005A61D0" w:rsidRPr="00544840" w14:paraId="50A44010" w14:textId="77777777" w:rsidTr="00C55E25">
        <w:trPr>
          <w:trHeight w:val="454"/>
        </w:trPr>
        <w:tc>
          <w:tcPr>
            <w:tcW w:w="980" w:type="pct"/>
            <w:shd w:val="clear" w:color="auto" w:fill="auto"/>
            <w:noWrap/>
            <w:vAlign w:val="center"/>
          </w:tcPr>
          <w:p w14:paraId="23EB216E" w14:textId="77777777" w:rsidR="0085506F" w:rsidRPr="00544840" w:rsidRDefault="0085506F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Wilson 2004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E6E3701" w14:textId="04AD1069" w:rsidR="0085506F" w:rsidRPr="00544840" w:rsidRDefault="00403CCA" w:rsidP="009908C6">
            <w:pPr>
              <w:spacing w:before="0" w:after="0" w:line="240" w:lineRule="auto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3540E42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57C736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6263C660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28BE452A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2670328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14:paraId="394E34F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CT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852A0C1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D5DCE4" w:themeFill="text2" w:themeFillTint="33"/>
            <w:vAlign w:val="center"/>
          </w:tcPr>
          <w:p w14:paraId="64EDC85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12C266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65C9DAA3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0BD59947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FFF2CC" w:themeFill="accent4" w:themeFillTint="33"/>
            <w:vAlign w:val="center"/>
          </w:tcPr>
          <w:p w14:paraId="1C65E826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sz w:val="22"/>
                <w:szCs w:val="22"/>
                <w:lang w:eastAsia="en-AU"/>
              </w:rPr>
              <w:t>Y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C87CBDB" w14:textId="77777777" w:rsidR="0085506F" w:rsidRPr="00544840" w:rsidRDefault="0085506F" w:rsidP="009908C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eastAsia="en-AU"/>
              </w:rPr>
            </w:pPr>
            <w:r w:rsidRPr="00544840">
              <w:rPr>
                <w:rFonts w:asciiTheme="minorHAnsi" w:hAnsiTheme="minorHAnsi"/>
                <w:b/>
                <w:sz w:val="22"/>
                <w:szCs w:val="22"/>
                <w:lang w:eastAsia="en-AU"/>
              </w:rPr>
              <w:t>8</w:t>
            </w:r>
          </w:p>
        </w:tc>
      </w:tr>
    </w:tbl>
    <w:p w14:paraId="483A85CC" w14:textId="77777777" w:rsidR="0085506F" w:rsidRPr="00544840" w:rsidRDefault="0085506F" w:rsidP="009908C6">
      <w:pPr>
        <w:spacing w:before="0" w:after="0" w:line="240" w:lineRule="auto"/>
        <w:rPr>
          <w:rFonts w:asciiTheme="minorHAnsi" w:hAnsiTheme="minorHAnsi"/>
        </w:rPr>
      </w:pPr>
      <w:r w:rsidRPr="00544840">
        <w:rPr>
          <w:rFonts w:asciiTheme="minorHAnsi" w:hAnsiTheme="minorHAnsi"/>
        </w:rPr>
        <w:t>S=Strong, M=Moderate, W=Weak</w:t>
      </w:r>
    </w:p>
    <w:p w14:paraId="11D38CE6" w14:textId="77777777" w:rsidR="00544840" w:rsidRPr="00544840" w:rsidRDefault="0085506F" w:rsidP="009908C6">
      <w:pPr>
        <w:spacing w:before="0" w:after="0" w:line="240" w:lineRule="auto"/>
        <w:rPr>
          <w:rFonts w:asciiTheme="minorHAnsi" w:hAnsiTheme="minorHAnsi"/>
        </w:rPr>
      </w:pPr>
      <w:r w:rsidRPr="00544840">
        <w:rPr>
          <w:rFonts w:asciiTheme="minorHAnsi" w:hAnsiTheme="minorHAnsi"/>
        </w:rPr>
        <w:t>Y=Yes, N=No, CT=Can’t Tell</w:t>
      </w:r>
    </w:p>
    <w:p w14:paraId="1A90C54E" w14:textId="77777777" w:rsidR="00122197" w:rsidRDefault="00122197" w:rsidP="003F1053">
      <w:pPr>
        <w:spacing w:before="0" w:after="160" w:line="240" w:lineRule="auto"/>
        <w:rPr>
          <w:rFonts w:asciiTheme="minorHAnsi" w:eastAsiaTheme="majorEastAsia" w:hAnsiTheme="minorHAnsi" w:cstheme="majorBidi"/>
          <w:b/>
          <w:iCs/>
          <w:lang w:val="en-US"/>
        </w:rPr>
      </w:pPr>
    </w:p>
    <w:p w14:paraId="4D78F755" w14:textId="77777777" w:rsidR="00122197" w:rsidRDefault="00122197" w:rsidP="003F1053">
      <w:pPr>
        <w:spacing w:before="0" w:after="160" w:line="240" w:lineRule="auto"/>
        <w:rPr>
          <w:rFonts w:asciiTheme="minorHAnsi" w:eastAsiaTheme="majorEastAsia" w:hAnsiTheme="minorHAnsi" w:cstheme="majorBidi"/>
          <w:b/>
          <w:iCs/>
          <w:lang w:val="en-US"/>
        </w:rPr>
      </w:pPr>
    </w:p>
    <w:p w14:paraId="5F0741DA" w14:textId="3B8C4A30" w:rsidR="00C146AC" w:rsidRPr="003F1053" w:rsidRDefault="00122197" w:rsidP="00452077">
      <w:pPr>
        <w:rPr>
          <w:rFonts w:asciiTheme="minorHAnsi" w:eastAsiaTheme="majorEastAsia" w:hAnsiTheme="minorHAnsi" w:cstheme="majorBidi"/>
          <w:b/>
          <w:iCs/>
          <w:lang w:val="en-US"/>
        </w:rPr>
      </w:pPr>
      <w:r>
        <w:rPr>
          <w:rFonts w:asciiTheme="minorHAnsi" w:eastAsiaTheme="majorEastAsia" w:hAnsiTheme="minorHAnsi" w:cstheme="majorBidi"/>
          <w:b/>
          <w:iCs/>
          <w:noProof/>
        </w:rPr>
        <w:fldChar w:fldCharType="begin"/>
      </w:r>
      <w:r>
        <w:rPr>
          <w:rFonts w:asciiTheme="minorHAnsi" w:eastAsiaTheme="majorEastAsia" w:hAnsiTheme="minorHAnsi" w:cstheme="majorBidi"/>
          <w:b/>
          <w:iCs/>
        </w:rPr>
        <w:instrText xml:space="preserve"> ADDIN EN.REFLIST </w:instrText>
      </w:r>
      <w:r>
        <w:rPr>
          <w:rFonts w:asciiTheme="minorHAnsi" w:eastAsiaTheme="majorEastAsia" w:hAnsiTheme="minorHAnsi" w:cstheme="majorBidi"/>
          <w:b/>
          <w:iCs/>
          <w:noProof/>
        </w:rPr>
        <w:fldChar w:fldCharType="end"/>
      </w:r>
    </w:p>
    <w:sectPr w:rsidR="00C146AC" w:rsidRPr="003F1053" w:rsidSect="003E0009">
      <w:footerReference w:type="default" r:id="rId7"/>
      <w:pgSz w:w="11906" w:h="16838" w:code="9"/>
      <w:pgMar w:top="96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E1B3D" w14:textId="77777777" w:rsidR="00CA3F5E" w:rsidRDefault="00CA3F5E">
      <w:pPr>
        <w:spacing w:before="0" w:after="0" w:line="240" w:lineRule="auto"/>
      </w:pPr>
      <w:r>
        <w:separator/>
      </w:r>
    </w:p>
  </w:endnote>
  <w:endnote w:type="continuationSeparator" w:id="0">
    <w:p w14:paraId="24865F89" w14:textId="77777777" w:rsidR="00CA3F5E" w:rsidRDefault="00CA3F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9803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00AB3" w14:textId="7773C79D" w:rsidR="00F765FF" w:rsidRDefault="00F765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66F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06766D8" w14:textId="77777777" w:rsidR="00F765FF" w:rsidRDefault="00F765FF" w:rsidP="00F76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9C6E2" w14:textId="77777777" w:rsidR="00CA3F5E" w:rsidRDefault="00CA3F5E">
      <w:pPr>
        <w:spacing w:before="0" w:after="0" w:line="240" w:lineRule="auto"/>
      </w:pPr>
      <w:r>
        <w:separator/>
      </w:r>
    </w:p>
  </w:footnote>
  <w:footnote w:type="continuationSeparator" w:id="0">
    <w:p w14:paraId="1D5AB9E3" w14:textId="77777777" w:rsidR="00CA3F5E" w:rsidRDefault="00CA3F5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tz5rxe99z5wwes2pdppetwpzdp90555z0v&quot;&gt;DOUGLASS SR My EndNote Library&lt;record-ids&gt;&lt;item&gt;38&lt;/item&gt;&lt;item&gt;41&lt;/item&gt;&lt;item&gt;43&lt;/item&gt;&lt;item&gt;49&lt;/item&gt;&lt;/record-ids&gt;&lt;/item&gt;&lt;/Libraries&gt;"/>
  </w:docVars>
  <w:rsids>
    <w:rsidRoot w:val="00BF7611"/>
    <w:rsid w:val="00002108"/>
    <w:rsid w:val="00002780"/>
    <w:rsid w:val="00032906"/>
    <w:rsid w:val="000357D3"/>
    <w:rsid w:val="000542D4"/>
    <w:rsid w:val="00054AAF"/>
    <w:rsid w:val="000550E4"/>
    <w:rsid w:val="000565A2"/>
    <w:rsid w:val="000565D9"/>
    <w:rsid w:val="00060F76"/>
    <w:rsid w:val="00061B40"/>
    <w:rsid w:val="00063EA2"/>
    <w:rsid w:val="000737D4"/>
    <w:rsid w:val="00075195"/>
    <w:rsid w:val="00075816"/>
    <w:rsid w:val="00075EFE"/>
    <w:rsid w:val="00082D58"/>
    <w:rsid w:val="00083875"/>
    <w:rsid w:val="00086703"/>
    <w:rsid w:val="0009495D"/>
    <w:rsid w:val="00097406"/>
    <w:rsid w:val="000C4580"/>
    <w:rsid w:val="000C5EBD"/>
    <w:rsid w:val="000D10B5"/>
    <w:rsid w:val="000D3AB2"/>
    <w:rsid w:val="000E02A7"/>
    <w:rsid w:val="000E4D69"/>
    <w:rsid w:val="000F35F7"/>
    <w:rsid w:val="00102383"/>
    <w:rsid w:val="00104D77"/>
    <w:rsid w:val="00106DF8"/>
    <w:rsid w:val="001111BD"/>
    <w:rsid w:val="00122197"/>
    <w:rsid w:val="001224BA"/>
    <w:rsid w:val="001266F3"/>
    <w:rsid w:val="001275D7"/>
    <w:rsid w:val="001328CE"/>
    <w:rsid w:val="00133546"/>
    <w:rsid w:val="00133877"/>
    <w:rsid w:val="00147ACA"/>
    <w:rsid w:val="00153E66"/>
    <w:rsid w:val="001578FC"/>
    <w:rsid w:val="001615A8"/>
    <w:rsid w:val="001620FA"/>
    <w:rsid w:val="00171243"/>
    <w:rsid w:val="00173715"/>
    <w:rsid w:val="00173CD0"/>
    <w:rsid w:val="00177E9A"/>
    <w:rsid w:val="00181A9A"/>
    <w:rsid w:val="00187432"/>
    <w:rsid w:val="0018798B"/>
    <w:rsid w:val="001A109E"/>
    <w:rsid w:val="001B0B0E"/>
    <w:rsid w:val="001B3C6F"/>
    <w:rsid w:val="001B42E0"/>
    <w:rsid w:val="001B5D3D"/>
    <w:rsid w:val="001C177F"/>
    <w:rsid w:val="001C595B"/>
    <w:rsid w:val="001C7DEE"/>
    <w:rsid w:val="001D06FA"/>
    <w:rsid w:val="001E1B5B"/>
    <w:rsid w:val="001E518C"/>
    <w:rsid w:val="001F3EBD"/>
    <w:rsid w:val="001F53D0"/>
    <w:rsid w:val="001F795B"/>
    <w:rsid w:val="00202F62"/>
    <w:rsid w:val="0020324F"/>
    <w:rsid w:val="002120FA"/>
    <w:rsid w:val="00212DE8"/>
    <w:rsid w:val="002150E4"/>
    <w:rsid w:val="0022407E"/>
    <w:rsid w:val="00233961"/>
    <w:rsid w:val="00244984"/>
    <w:rsid w:val="00246800"/>
    <w:rsid w:val="00246A2A"/>
    <w:rsid w:val="00252AA0"/>
    <w:rsid w:val="00254069"/>
    <w:rsid w:val="00261951"/>
    <w:rsid w:val="002661F1"/>
    <w:rsid w:val="00287DD9"/>
    <w:rsid w:val="002A784C"/>
    <w:rsid w:val="002B53B2"/>
    <w:rsid w:val="002D0469"/>
    <w:rsid w:val="002E1E27"/>
    <w:rsid w:val="002E2BED"/>
    <w:rsid w:val="002E46DB"/>
    <w:rsid w:val="002E5493"/>
    <w:rsid w:val="002E70C5"/>
    <w:rsid w:val="002E744D"/>
    <w:rsid w:val="002E7D33"/>
    <w:rsid w:val="002F2DF7"/>
    <w:rsid w:val="003065E2"/>
    <w:rsid w:val="00310993"/>
    <w:rsid w:val="0031447C"/>
    <w:rsid w:val="00315B46"/>
    <w:rsid w:val="003557AB"/>
    <w:rsid w:val="00356E8F"/>
    <w:rsid w:val="003610EC"/>
    <w:rsid w:val="00362CFF"/>
    <w:rsid w:val="00364EB8"/>
    <w:rsid w:val="00373249"/>
    <w:rsid w:val="00382AED"/>
    <w:rsid w:val="00383BCB"/>
    <w:rsid w:val="00392F0D"/>
    <w:rsid w:val="003950AC"/>
    <w:rsid w:val="003A18C5"/>
    <w:rsid w:val="003A3C97"/>
    <w:rsid w:val="003A4E95"/>
    <w:rsid w:val="003B1E88"/>
    <w:rsid w:val="003B3F19"/>
    <w:rsid w:val="003C6807"/>
    <w:rsid w:val="003C73C2"/>
    <w:rsid w:val="003D011C"/>
    <w:rsid w:val="003D2346"/>
    <w:rsid w:val="003D337E"/>
    <w:rsid w:val="003D73BA"/>
    <w:rsid w:val="003E0009"/>
    <w:rsid w:val="003E0681"/>
    <w:rsid w:val="003E1062"/>
    <w:rsid w:val="003E3470"/>
    <w:rsid w:val="003E7412"/>
    <w:rsid w:val="003F1053"/>
    <w:rsid w:val="003F4B95"/>
    <w:rsid w:val="003F7F14"/>
    <w:rsid w:val="004002E5"/>
    <w:rsid w:val="004026AF"/>
    <w:rsid w:val="00403CCA"/>
    <w:rsid w:val="004053D5"/>
    <w:rsid w:val="00411D15"/>
    <w:rsid w:val="0041410F"/>
    <w:rsid w:val="00422F0A"/>
    <w:rsid w:val="004230C6"/>
    <w:rsid w:val="00425AEA"/>
    <w:rsid w:val="004443D2"/>
    <w:rsid w:val="004466CC"/>
    <w:rsid w:val="00452077"/>
    <w:rsid w:val="00455BE7"/>
    <w:rsid w:val="00457776"/>
    <w:rsid w:val="00461AA6"/>
    <w:rsid w:val="00467D11"/>
    <w:rsid w:val="00470D59"/>
    <w:rsid w:val="00473046"/>
    <w:rsid w:val="00473B0F"/>
    <w:rsid w:val="00475E93"/>
    <w:rsid w:val="0049142B"/>
    <w:rsid w:val="00492528"/>
    <w:rsid w:val="00495EBE"/>
    <w:rsid w:val="00497F02"/>
    <w:rsid w:val="004A7DCC"/>
    <w:rsid w:val="004C45F5"/>
    <w:rsid w:val="004C51D3"/>
    <w:rsid w:val="004C5683"/>
    <w:rsid w:val="004C5E3D"/>
    <w:rsid w:val="004C61D4"/>
    <w:rsid w:val="004C7913"/>
    <w:rsid w:val="004D06F0"/>
    <w:rsid w:val="004D56D6"/>
    <w:rsid w:val="004E5D68"/>
    <w:rsid w:val="004F160C"/>
    <w:rsid w:val="00500CAB"/>
    <w:rsid w:val="005062D9"/>
    <w:rsid w:val="00507F9F"/>
    <w:rsid w:val="00511392"/>
    <w:rsid w:val="00525CCE"/>
    <w:rsid w:val="00532E11"/>
    <w:rsid w:val="00540CC5"/>
    <w:rsid w:val="0054210B"/>
    <w:rsid w:val="0054357A"/>
    <w:rsid w:val="00544063"/>
    <w:rsid w:val="00544840"/>
    <w:rsid w:val="0055379B"/>
    <w:rsid w:val="00554942"/>
    <w:rsid w:val="0056201D"/>
    <w:rsid w:val="00566122"/>
    <w:rsid w:val="00566B5A"/>
    <w:rsid w:val="00576648"/>
    <w:rsid w:val="00577DDD"/>
    <w:rsid w:val="0058194D"/>
    <w:rsid w:val="00581E4B"/>
    <w:rsid w:val="00583010"/>
    <w:rsid w:val="005832C9"/>
    <w:rsid w:val="00583350"/>
    <w:rsid w:val="00586122"/>
    <w:rsid w:val="00591A80"/>
    <w:rsid w:val="0059673F"/>
    <w:rsid w:val="005A2B99"/>
    <w:rsid w:val="005A61D0"/>
    <w:rsid w:val="005A7887"/>
    <w:rsid w:val="005A7B3B"/>
    <w:rsid w:val="005B1D94"/>
    <w:rsid w:val="005B491E"/>
    <w:rsid w:val="005B61FD"/>
    <w:rsid w:val="005B756A"/>
    <w:rsid w:val="005C5C23"/>
    <w:rsid w:val="005C75C0"/>
    <w:rsid w:val="005C79B9"/>
    <w:rsid w:val="005D01AB"/>
    <w:rsid w:val="005D1B93"/>
    <w:rsid w:val="005D481D"/>
    <w:rsid w:val="005D593B"/>
    <w:rsid w:val="005D5EB0"/>
    <w:rsid w:val="005E4D0A"/>
    <w:rsid w:val="005F4AE8"/>
    <w:rsid w:val="00603C78"/>
    <w:rsid w:val="00605CB0"/>
    <w:rsid w:val="00606F87"/>
    <w:rsid w:val="006158FC"/>
    <w:rsid w:val="00627074"/>
    <w:rsid w:val="006330A5"/>
    <w:rsid w:val="0063619A"/>
    <w:rsid w:val="00637C3E"/>
    <w:rsid w:val="00646451"/>
    <w:rsid w:val="006468F2"/>
    <w:rsid w:val="006478FE"/>
    <w:rsid w:val="00653EE4"/>
    <w:rsid w:val="00661056"/>
    <w:rsid w:val="0066391D"/>
    <w:rsid w:val="0066747A"/>
    <w:rsid w:val="00667ECB"/>
    <w:rsid w:val="00680AC7"/>
    <w:rsid w:val="00686DFF"/>
    <w:rsid w:val="00692507"/>
    <w:rsid w:val="00694ADC"/>
    <w:rsid w:val="00695AE0"/>
    <w:rsid w:val="006A10DA"/>
    <w:rsid w:val="006A4777"/>
    <w:rsid w:val="006B1F10"/>
    <w:rsid w:val="006B4A4B"/>
    <w:rsid w:val="006C370A"/>
    <w:rsid w:val="006C3AE3"/>
    <w:rsid w:val="006C3E8A"/>
    <w:rsid w:val="006D1367"/>
    <w:rsid w:val="006D4828"/>
    <w:rsid w:val="006E11B4"/>
    <w:rsid w:val="006E57F1"/>
    <w:rsid w:val="006E6AF1"/>
    <w:rsid w:val="006F1562"/>
    <w:rsid w:val="006F234C"/>
    <w:rsid w:val="006F6E51"/>
    <w:rsid w:val="0070153C"/>
    <w:rsid w:val="0070409A"/>
    <w:rsid w:val="00705B69"/>
    <w:rsid w:val="00713A4B"/>
    <w:rsid w:val="007149CA"/>
    <w:rsid w:val="007161DE"/>
    <w:rsid w:val="00717A21"/>
    <w:rsid w:val="00726AA7"/>
    <w:rsid w:val="00731672"/>
    <w:rsid w:val="00737FD9"/>
    <w:rsid w:val="00741AB7"/>
    <w:rsid w:val="00751542"/>
    <w:rsid w:val="0075163C"/>
    <w:rsid w:val="007525E7"/>
    <w:rsid w:val="0075508D"/>
    <w:rsid w:val="007554AF"/>
    <w:rsid w:val="0075687C"/>
    <w:rsid w:val="00760012"/>
    <w:rsid w:val="007619EE"/>
    <w:rsid w:val="00766B59"/>
    <w:rsid w:val="0077220A"/>
    <w:rsid w:val="007914AA"/>
    <w:rsid w:val="00795291"/>
    <w:rsid w:val="007A09AA"/>
    <w:rsid w:val="007A70EF"/>
    <w:rsid w:val="007B67D5"/>
    <w:rsid w:val="007C245E"/>
    <w:rsid w:val="007C3489"/>
    <w:rsid w:val="007D0E5A"/>
    <w:rsid w:val="007D215E"/>
    <w:rsid w:val="007D6430"/>
    <w:rsid w:val="007E247B"/>
    <w:rsid w:val="007F3247"/>
    <w:rsid w:val="00804AA7"/>
    <w:rsid w:val="00810AA0"/>
    <w:rsid w:val="0081327A"/>
    <w:rsid w:val="00815CA3"/>
    <w:rsid w:val="00847093"/>
    <w:rsid w:val="00853674"/>
    <w:rsid w:val="0085506F"/>
    <w:rsid w:val="008565D9"/>
    <w:rsid w:val="008702FA"/>
    <w:rsid w:val="0087552E"/>
    <w:rsid w:val="008759C2"/>
    <w:rsid w:val="00882A07"/>
    <w:rsid w:val="0088415B"/>
    <w:rsid w:val="008862BD"/>
    <w:rsid w:val="008872A8"/>
    <w:rsid w:val="00891680"/>
    <w:rsid w:val="00891922"/>
    <w:rsid w:val="008924E3"/>
    <w:rsid w:val="00896F01"/>
    <w:rsid w:val="008A3DFA"/>
    <w:rsid w:val="008A5D46"/>
    <w:rsid w:val="008A6139"/>
    <w:rsid w:val="008B265F"/>
    <w:rsid w:val="008B4943"/>
    <w:rsid w:val="008B4EFC"/>
    <w:rsid w:val="008C0E72"/>
    <w:rsid w:val="008C4D24"/>
    <w:rsid w:val="008D2CB0"/>
    <w:rsid w:val="008E00AA"/>
    <w:rsid w:val="008E75AD"/>
    <w:rsid w:val="008F2BC6"/>
    <w:rsid w:val="008F40F9"/>
    <w:rsid w:val="008F4E52"/>
    <w:rsid w:val="009005D6"/>
    <w:rsid w:val="00901B09"/>
    <w:rsid w:val="00912764"/>
    <w:rsid w:val="00916726"/>
    <w:rsid w:val="009202A8"/>
    <w:rsid w:val="009206EF"/>
    <w:rsid w:val="00926D31"/>
    <w:rsid w:val="0093451F"/>
    <w:rsid w:val="009346FD"/>
    <w:rsid w:val="00941C8A"/>
    <w:rsid w:val="00944C2D"/>
    <w:rsid w:val="00944D97"/>
    <w:rsid w:val="00953486"/>
    <w:rsid w:val="00960375"/>
    <w:rsid w:val="00961D5F"/>
    <w:rsid w:val="00962A24"/>
    <w:rsid w:val="00964FCA"/>
    <w:rsid w:val="00973368"/>
    <w:rsid w:val="00974F77"/>
    <w:rsid w:val="009908C6"/>
    <w:rsid w:val="00990C9D"/>
    <w:rsid w:val="00995B61"/>
    <w:rsid w:val="009B1185"/>
    <w:rsid w:val="009B2B81"/>
    <w:rsid w:val="009B358B"/>
    <w:rsid w:val="009C1056"/>
    <w:rsid w:val="009C22CC"/>
    <w:rsid w:val="009C33A9"/>
    <w:rsid w:val="009D1297"/>
    <w:rsid w:val="009D28C2"/>
    <w:rsid w:val="009D7492"/>
    <w:rsid w:val="009E24D1"/>
    <w:rsid w:val="009E3D03"/>
    <w:rsid w:val="009F1346"/>
    <w:rsid w:val="009F7B95"/>
    <w:rsid w:val="00A0675A"/>
    <w:rsid w:val="00A10953"/>
    <w:rsid w:val="00A204DD"/>
    <w:rsid w:val="00A257B7"/>
    <w:rsid w:val="00A25BC8"/>
    <w:rsid w:val="00A3301E"/>
    <w:rsid w:val="00A36D23"/>
    <w:rsid w:val="00A40D9D"/>
    <w:rsid w:val="00A432B0"/>
    <w:rsid w:val="00A43C84"/>
    <w:rsid w:val="00A511F6"/>
    <w:rsid w:val="00A52011"/>
    <w:rsid w:val="00A53B8F"/>
    <w:rsid w:val="00A5654D"/>
    <w:rsid w:val="00A65E00"/>
    <w:rsid w:val="00A726FD"/>
    <w:rsid w:val="00A727B7"/>
    <w:rsid w:val="00A86D23"/>
    <w:rsid w:val="00A9425D"/>
    <w:rsid w:val="00AA1DA8"/>
    <w:rsid w:val="00AB47AD"/>
    <w:rsid w:val="00AC5BD3"/>
    <w:rsid w:val="00AC6017"/>
    <w:rsid w:val="00AD03E9"/>
    <w:rsid w:val="00AD3CAB"/>
    <w:rsid w:val="00AD3F14"/>
    <w:rsid w:val="00AD7F63"/>
    <w:rsid w:val="00AE2884"/>
    <w:rsid w:val="00AE3A89"/>
    <w:rsid w:val="00AF45A3"/>
    <w:rsid w:val="00AF582D"/>
    <w:rsid w:val="00B12BEF"/>
    <w:rsid w:val="00B176D1"/>
    <w:rsid w:val="00B20BAB"/>
    <w:rsid w:val="00B307B6"/>
    <w:rsid w:val="00B31B83"/>
    <w:rsid w:val="00B36E01"/>
    <w:rsid w:val="00B43050"/>
    <w:rsid w:val="00B43930"/>
    <w:rsid w:val="00B565E7"/>
    <w:rsid w:val="00B572B0"/>
    <w:rsid w:val="00B62429"/>
    <w:rsid w:val="00B65AF5"/>
    <w:rsid w:val="00B6775D"/>
    <w:rsid w:val="00B67F08"/>
    <w:rsid w:val="00B76187"/>
    <w:rsid w:val="00B8364E"/>
    <w:rsid w:val="00B83A70"/>
    <w:rsid w:val="00B95180"/>
    <w:rsid w:val="00BA734C"/>
    <w:rsid w:val="00BB1297"/>
    <w:rsid w:val="00BB3103"/>
    <w:rsid w:val="00BB3956"/>
    <w:rsid w:val="00BB4E57"/>
    <w:rsid w:val="00BB64F2"/>
    <w:rsid w:val="00BB7F62"/>
    <w:rsid w:val="00BC10A4"/>
    <w:rsid w:val="00BC205E"/>
    <w:rsid w:val="00BC4923"/>
    <w:rsid w:val="00BC5927"/>
    <w:rsid w:val="00BC7702"/>
    <w:rsid w:val="00BD2122"/>
    <w:rsid w:val="00BF1333"/>
    <w:rsid w:val="00BF5C62"/>
    <w:rsid w:val="00BF7611"/>
    <w:rsid w:val="00C01004"/>
    <w:rsid w:val="00C05598"/>
    <w:rsid w:val="00C0722F"/>
    <w:rsid w:val="00C07797"/>
    <w:rsid w:val="00C10F6A"/>
    <w:rsid w:val="00C146AC"/>
    <w:rsid w:val="00C20C9E"/>
    <w:rsid w:val="00C22D20"/>
    <w:rsid w:val="00C234E9"/>
    <w:rsid w:val="00C3064D"/>
    <w:rsid w:val="00C3143E"/>
    <w:rsid w:val="00C337E9"/>
    <w:rsid w:val="00C37DCA"/>
    <w:rsid w:val="00C405F9"/>
    <w:rsid w:val="00C432C7"/>
    <w:rsid w:val="00C5072F"/>
    <w:rsid w:val="00C53B5F"/>
    <w:rsid w:val="00C54271"/>
    <w:rsid w:val="00C54301"/>
    <w:rsid w:val="00C55CC7"/>
    <w:rsid w:val="00C55E25"/>
    <w:rsid w:val="00C60FEB"/>
    <w:rsid w:val="00C62D79"/>
    <w:rsid w:val="00C67D72"/>
    <w:rsid w:val="00C7326C"/>
    <w:rsid w:val="00C757C0"/>
    <w:rsid w:val="00C80E7C"/>
    <w:rsid w:val="00CA0CEF"/>
    <w:rsid w:val="00CA3627"/>
    <w:rsid w:val="00CA3F5E"/>
    <w:rsid w:val="00CB202D"/>
    <w:rsid w:val="00CB3733"/>
    <w:rsid w:val="00CB4260"/>
    <w:rsid w:val="00CB42A0"/>
    <w:rsid w:val="00CB4957"/>
    <w:rsid w:val="00CB5BA6"/>
    <w:rsid w:val="00CB7D06"/>
    <w:rsid w:val="00CC2529"/>
    <w:rsid w:val="00CD22F2"/>
    <w:rsid w:val="00CD418F"/>
    <w:rsid w:val="00CD4A10"/>
    <w:rsid w:val="00CD6ED9"/>
    <w:rsid w:val="00CD75CF"/>
    <w:rsid w:val="00CD7C9F"/>
    <w:rsid w:val="00CE0931"/>
    <w:rsid w:val="00CE775C"/>
    <w:rsid w:val="00CF669A"/>
    <w:rsid w:val="00D06AC0"/>
    <w:rsid w:val="00D1489D"/>
    <w:rsid w:val="00D21AC0"/>
    <w:rsid w:val="00D231A8"/>
    <w:rsid w:val="00D26B43"/>
    <w:rsid w:val="00D32713"/>
    <w:rsid w:val="00D3379D"/>
    <w:rsid w:val="00D33AA4"/>
    <w:rsid w:val="00D348F7"/>
    <w:rsid w:val="00D40412"/>
    <w:rsid w:val="00D436EA"/>
    <w:rsid w:val="00D43967"/>
    <w:rsid w:val="00D44D8C"/>
    <w:rsid w:val="00D47AC9"/>
    <w:rsid w:val="00D524FF"/>
    <w:rsid w:val="00D746A0"/>
    <w:rsid w:val="00D754BD"/>
    <w:rsid w:val="00D910A8"/>
    <w:rsid w:val="00D93EDB"/>
    <w:rsid w:val="00D947D6"/>
    <w:rsid w:val="00DA4230"/>
    <w:rsid w:val="00DA7509"/>
    <w:rsid w:val="00DB002A"/>
    <w:rsid w:val="00DB3AF6"/>
    <w:rsid w:val="00DB455A"/>
    <w:rsid w:val="00DB5320"/>
    <w:rsid w:val="00DD5E47"/>
    <w:rsid w:val="00DE1681"/>
    <w:rsid w:val="00DF738F"/>
    <w:rsid w:val="00E07694"/>
    <w:rsid w:val="00E11363"/>
    <w:rsid w:val="00E146BF"/>
    <w:rsid w:val="00E14909"/>
    <w:rsid w:val="00E16445"/>
    <w:rsid w:val="00E17354"/>
    <w:rsid w:val="00E21B32"/>
    <w:rsid w:val="00E3106F"/>
    <w:rsid w:val="00E35848"/>
    <w:rsid w:val="00E3585E"/>
    <w:rsid w:val="00E35D53"/>
    <w:rsid w:val="00E379CB"/>
    <w:rsid w:val="00E37A30"/>
    <w:rsid w:val="00E40285"/>
    <w:rsid w:val="00E41320"/>
    <w:rsid w:val="00E46747"/>
    <w:rsid w:val="00E502F2"/>
    <w:rsid w:val="00E5157B"/>
    <w:rsid w:val="00E57CDA"/>
    <w:rsid w:val="00E60D58"/>
    <w:rsid w:val="00E61A5C"/>
    <w:rsid w:val="00E62D29"/>
    <w:rsid w:val="00E6469A"/>
    <w:rsid w:val="00E670BB"/>
    <w:rsid w:val="00E70E76"/>
    <w:rsid w:val="00E71EF4"/>
    <w:rsid w:val="00E754CF"/>
    <w:rsid w:val="00E8105A"/>
    <w:rsid w:val="00E919A9"/>
    <w:rsid w:val="00E952C0"/>
    <w:rsid w:val="00E96404"/>
    <w:rsid w:val="00E97783"/>
    <w:rsid w:val="00E97B0F"/>
    <w:rsid w:val="00ED4B53"/>
    <w:rsid w:val="00ED703B"/>
    <w:rsid w:val="00EE2C4C"/>
    <w:rsid w:val="00EE6C41"/>
    <w:rsid w:val="00EE7918"/>
    <w:rsid w:val="00EF2D9F"/>
    <w:rsid w:val="00EF4B24"/>
    <w:rsid w:val="00F02814"/>
    <w:rsid w:val="00F02A59"/>
    <w:rsid w:val="00F04A81"/>
    <w:rsid w:val="00F1019C"/>
    <w:rsid w:val="00F11A6D"/>
    <w:rsid w:val="00F13BAD"/>
    <w:rsid w:val="00F14CE2"/>
    <w:rsid w:val="00F159A5"/>
    <w:rsid w:val="00F171A4"/>
    <w:rsid w:val="00F206C0"/>
    <w:rsid w:val="00F211E4"/>
    <w:rsid w:val="00F21705"/>
    <w:rsid w:val="00F22EFB"/>
    <w:rsid w:val="00F2398C"/>
    <w:rsid w:val="00F30F2C"/>
    <w:rsid w:val="00F363AD"/>
    <w:rsid w:val="00F40D9E"/>
    <w:rsid w:val="00F419A4"/>
    <w:rsid w:val="00F44D35"/>
    <w:rsid w:val="00F50C3D"/>
    <w:rsid w:val="00F604C9"/>
    <w:rsid w:val="00F63084"/>
    <w:rsid w:val="00F63BE1"/>
    <w:rsid w:val="00F6573E"/>
    <w:rsid w:val="00F70DE8"/>
    <w:rsid w:val="00F71EF4"/>
    <w:rsid w:val="00F72574"/>
    <w:rsid w:val="00F765FF"/>
    <w:rsid w:val="00F771AF"/>
    <w:rsid w:val="00F85BA1"/>
    <w:rsid w:val="00F85FA7"/>
    <w:rsid w:val="00F86D1E"/>
    <w:rsid w:val="00F939E3"/>
    <w:rsid w:val="00F94791"/>
    <w:rsid w:val="00FA727B"/>
    <w:rsid w:val="00FB02E9"/>
    <w:rsid w:val="00FB0829"/>
    <w:rsid w:val="00FC0BB7"/>
    <w:rsid w:val="00FC4033"/>
    <w:rsid w:val="00FC4EC4"/>
    <w:rsid w:val="00FD118A"/>
    <w:rsid w:val="00FD1DB7"/>
    <w:rsid w:val="00FD378C"/>
    <w:rsid w:val="00FD3BC4"/>
    <w:rsid w:val="00FD48E1"/>
    <w:rsid w:val="00FE09A0"/>
    <w:rsid w:val="00FE24DA"/>
    <w:rsid w:val="00FE3FF8"/>
    <w:rsid w:val="00FE491D"/>
    <w:rsid w:val="00FE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55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11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BF7611"/>
    <w:pPr>
      <w:spacing w:after="0" w:line="480" w:lineRule="auto"/>
      <w:outlineLvl w:val="6"/>
    </w:pPr>
    <w:rPr>
      <w:rFonts w:eastAsiaTheme="majorEastAsia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BF7611"/>
    <w:rPr>
      <w:rFonts w:asciiTheme="majorHAnsi" w:eastAsiaTheme="majorEastAsia" w:hAnsiTheme="majorHAnsi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BF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76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61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611"/>
    <w:rPr>
      <w:rFonts w:asciiTheme="majorHAnsi" w:eastAsiaTheme="minorEastAsia" w:hAnsiTheme="majorHAnsi" w:cstheme="minorHAnsi"/>
      <w:sz w:val="24"/>
      <w:szCs w:val="24"/>
    </w:rPr>
  </w:style>
  <w:style w:type="table" w:styleId="TableGrid">
    <w:name w:val="Table Grid"/>
    <w:basedOn w:val="TableNormal"/>
    <w:uiPriority w:val="59"/>
    <w:rsid w:val="00BF7611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61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1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76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09"/>
    <w:pPr>
      <w:spacing w:after="200"/>
    </w:pPr>
    <w:rPr>
      <w:rFonts w:asciiTheme="majorHAnsi" w:eastAsiaTheme="minorEastAsia" w:hAnsiTheme="majorHAnsi" w:cs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09"/>
    <w:rPr>
      <w:rFonts w:asciiTheme="majorHAnsi" w:eastAsiaTheme="minorEastAsia" w:hAnsiTheme="majorHAnsi" w:cs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2197"/>
    <w:pPr>
      <w:spacing w:after="0"/>
      <w:jc w:val="center"/>
    </w:pPr>
    <w:rPr>
      <w:rFonts w:ascii="Calibri Light" w:hAnsi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197"/>
    <w:rPr>
      <w:rFonts w:ascii="Calibri Light" w:eastAsiaTheme="minorEastAsia" w:hAnsi="Calibri Light" w:cstheme="minorHAns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2197"/>
    <w:pPr>
      <w:spacing w:line="240" w:lineRule="auto"/>
    </w:pPr>
    <w:rPr>
      <w:rFonts w:ascii="Calibri Light" w:hAnsi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2197"/>
    <w:rPr>
      <w:rFonts w:ascii="Calibri Light" w:eastAsiaTheme="minorEastAsia" w:hAnsi="Calibri Light" w:cstheme="minorHAns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2219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11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BF7611"/>
    <w:pPr>
      <w:spacing w:after="0" w:line="480" w:lineRule="auto"/>
      <w:outlineLvl w:val="6"/>
    </w:pPr>
    <w:rPr>
      <w:rFonts w:eastAsiaTheme="majorEastAsia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BF7611"/>
    <w:rPr>
      <w:rFonts w:asciiTheme="majorHAnsi" w:eastAsiaTheme="majorEastAsia" w:hAnsiTheme="majorHAnsi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BF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76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61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611"/>
    <w:rPr>
      <w:rFonts w:asciiTheme="majorHAnsi" w:eastAsiaTheme="minorEastAsia" w:hAnsiTheme="majorHAnsi" w:cstheme="minorHAnsi"/>
      <w:sz w:val="24"/>
      <w:szCs w:val="24"/>
    </w:rPr>
  </w:style>
  <w:style w:type="table" w:styleId="TableGrid">
    <w:name w:val="Table Grid"/>
    <w:basedOn w:val="TableNormal"/>
    <w:uiPriority w:val="59"/>
    <w:rsid w:val="00BF7611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61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1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76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09"/>
    <w:pPr>
      <w:spacing w:after="200"/>
    </w:pPr>
    <w:rPr>
      <w:rFonts w:asciiTheme="majorHAnsi" w:eastAsiaTheme="minorEastAsia" w:hAnsiTheme="majorHAnsi" w:cs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09"/>
    <w:rPr>
      <w:rFonts w:asciiTheme="majorHAnsi" w:eastAsiaTheme="minorEastAsia" w:hAnsiTheme="majorHAnsi" w:cs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2197"/>
    <w:pPr>
      <w:spacing w:after="0"/>
      <w:jc w:val="center"/>
    </w:pPr>
    <w:rPr>
      <w:rFonts w:ascii="Calibri Light" w:hAnsi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197"/>
    <w:rPr>
      <w:rFonts w:ascii="Calibri Light" w:eastAsiaTheme="minorEastAsia" w:hAnsi="Calibri Light" w:cstheme="minorHAns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2197"/>
    <w:pPr>
      <w:spacing w:line="240" w:lineRule="auto"/>
    </w:pPr>
    <w:rPr>
      <w:rFonts w:ascii="Calibri Light" w:hAnsi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2197"/>
    <w:rPr>
      <w:rFonts w:ascii="Calibri Light" w:eastAsiaTheme="minorEastAsia" w:hAnsi="Calibri Light" w:cstheme="minorHAns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221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ouglass</dc:creator>
  <cp:lastModifiedBy>Jan Douglass</cp:lastModifiedBy>
  <cp:revision>2</cp:revision>
  <dcterms:created xsi:type="dcterms:W3CDTF">2016-04-27T01:21:00Z</dcterms:created>
  <dcterms:modified xsi:type="dcterms:W3CDTF">2016-04-27T01:21:00Z</dcterms:modified>
</cp:coreProperties>
</file>